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118E1" w14:textId="77777777" w:rsidR="0018061E" w:rsidRPr="00D95333" w:rsidRDefault="0018061E" w:rsidP="0018061E">
      <w:pPr>
        <w:widowControl/>
        <w:spacing w:line="240" w:lineRule="auto"/>
        <w:jc w:val="left"/>
        <w:rPr>
          <w:rFonts w:ascii="Times New Roman" w:eastAsia="맑은 고딕" w:hAnsi="Times New Roman" w:cs="Times New Roman"/>
          <w:b/>
          <w:bCs/>
          <w:sz w:val="24"/>
        </w:rPr>
      </w:pPr>
      <w:bookmarkStart w:id="0" w:name="_Hlk208906992"/>
      <w:bookmarkStart w:id="1" w:name="_Hlk208762600"/>
      <w:r w:rsidRPr="00A355B8">
        <w:rPr>
          <w:rFonts w:ascii="Times New Roman" w:eastAsia="맑은 고딕" w:hAnsi="Times New Roman" w:cs="Times New Roman"/>
          <w:b/>
          <w:bCs/>
          <w:sz w:val="24"/>
        </w:rPr>
        <w:t>S</w:t>
      </w:r>
      <w:r>
        <w:rPr>
          <w:rFonts w:ascii="Times New Roman" w:eastAsia="맑은 고딕" w:hAnsi="Times New Roman" w:cs="Times New Roman" w:hint="eastAsia"/>
          <w:b/>
          <w:bCs/>
          <w:sz w:val="24"/>
        </w:rPr>
        <w:t>3 Table</w:t>
      </w:r>
      <w:r w:rsidRPr="00D95333">
        <w:rPr>
          <w:rFonts w:ascii="Times New Roman" w:eastAsia="맑은 고딕" w:hAnsi="Times New Roman" w:cs="Times New Roman"/>
          <w:b/>
          <w:bCs/>
          <w:sz w:val="24"/>
        </w:rPr>
        <w:t>. Hyperparameter search space and final selected values for the machine learning models.</w:t>
      </w:r>
    </w:p>
    <w:tbl>
      <w:tblPr>
        <w:tblStyle w:val="a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4475"/>
        <w:gridCol w:w="3154"/>
        <w:gridCol w:w="1216"/>
      </w:tblGrid>
      <w:tr w:rsidR="0018061E" w:rsidRPr="00A355B8" w14:paraId="4ED20D18" w14:textId="77777777" w:rsidTr="008F62C8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bookmarkEnd w:id="0"/>
          <w:p w14:paraId="4EB46513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Model</w:t>
            </w:r>
          </w:p>
        </w:tc>
        <w:tc>
          <w:tcPr>
            <w:tcW w:w="447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996751F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315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1823B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Search Spa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51E19D6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Final Value</w:t>
            </w:r>
          </w:p>
        </w:tc>
      </w:tr>
      <w:tr w:rsidR="0018061E" w:rsidRPr="00A355B8" w14:paraId="032F9053" w14:textId="77777777" w:rsidTr="008F62C8"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6B4D3033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LSTM</w:t>
            </w:r>
          </w:p>
        </w:tc>
        <w:tc>
          <w:tcPr>
            <w:tcW w:w="447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B3F169B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Llayer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Number of LSTM layers)</w:t>
            </w:r>
          </w:p>
        </w:tc>
        <w:tc>
          <w:tcPr>
            <w:tcW w:w="3154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0E52F860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, 2}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00F39F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1</w:t>
            </w:r>
          </w:p>
        </w:tc>
      </w:tr>
      <w:tr w:rsidR="0018061E" w:rsidRPr="00A355B8" w14:paraId="33BB0369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C0809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202CA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Lnode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LSTM hidden units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1D95F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6, 32, 6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CF11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</w:rPr>
              <w:t>4</w:t>
            </w:r>
          </w:p>
        </w:tc>
      </w:tr>
      <w:tr w:rsidR="0018061E" w:rsidRPr="00A355B8" w14:paraId="23BEEFEE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7EA21F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1E43F9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Fnode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Final dense layer units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2709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6, 32, 64, 128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60F20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</w:rPr>
              <w:t>6</w:t>
            </w:r>
          </w:p>
        </w:tc>
      </w:tr>
      <w:tr w:rsidR="0018061E" w:rsidRPr="00A355B8" w14:paraId="23039ACA" w14:textId="77777777" w:rsidTr="008F62C8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F0744DD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9D676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dropout (Dropout rate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D5303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0.2, 0.5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A8063A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</w:rPr>
              <w:t>.5</w:t>
            </w:r>
          </w:p>
        </w:tc>
      </w:tr>
      <w:tr w:rsidR="0018061E" w:rsidRPr="00A355B8" w14:paraId="2A67F011" w14:textId="77777777" w:rsidTr="008F62C8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C56084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XGBoost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8978C4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learning_rate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AEEA4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0.02, 0.04, 0.08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D1D1BC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</w:rPr>
              <w:t>.04</w:t>
            </w:r>
          </w:p>
        </w:tc>
      </w:tr>
      <w:tr w:rsidR="0018061E" w:rsidRPr="00A355B8" w14:paraId="028F093F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717CB0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954D6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max_depth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C87AF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3, 4, 5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26525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5</w:t>
            </w:r>
          </w:p>
        </w:tc>
      </w:tr>
      <w:tr w:rsidR="0018061E" w:rsidRPr="00A355B8" w14:paraId="460FF860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27055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7C3A6F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min_child_weight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DA7EB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, 2, 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C8D91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2</w:t>
            </w:r>
          </w:p>
        </w:tc>
      </w:tr>
      <w:tr w:rsidR="0018061E" w:rsidRPr="00A355B8" w14:paraId="304D51FE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B848B9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CAD6D8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gamma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0FD33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0, 0.2, 0.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1E7A79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</w:rPr>
              <w:t>.4</w:t>
            </w:r>
          </w:p>
        </w:tc>
      </w:tr>
      <w:tr w:rsidR="0018061E" w:rsidRPr="00A355B8" w14:paraId="5D156DA0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4F558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9167EB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subsample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4CABF1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0.5, 0.8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D02E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</w:rPr>
              <w:t>.5</w:t>
            </w:r>
          </w:p>
        </w:tc>
      </w:tr>
      <w:tr w:rsidR="0018061E" w:rsidRPr="00A355B8" w14:paraId="258C4FDB" w14:textId="77777777" w:rsidTr="008F62C8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1B69D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B756D6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colsample_bytree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B166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0.5, 0.8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72BE9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</w:rPr>
              <w:t>.5</w:t>
            </w:r>
          </w:p>
        </w:tc>
      </w:tr>
      <w:tr w:rsidR="0018061E" w:rsidRPr="00A355B8" w14:paraId="3B02A551" w14:textId="77777777" w:rsidTr="008F62C8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2E03F9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Transformer</w:t>
            </w: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F4D5E1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Nfilt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Number of filters in convolution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DF7E6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6, 32, 6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DC0041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</w:rPr>
              <w:t>4</w:t>
            </w:r>
          </w:p>
        </w:tc>
      </w:tr>
      <w:tr w:rsidR="0018061E" w:rsidRPr="00A355B8" w14:paraId="794688DD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8CD6E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CA0BA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Nhead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Number of attention heads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4EC68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2, 3, 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3036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3</w:t>
            </w:r>
          </w:p>
        </w:tc>
      </w:tr>
      <w:tr w:rsidR="0018061E" w:rsidRPr="00A355B8" w14:paraId="49913166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FD8F8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90B70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Kdim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 xml:space="preserve"> (</w:t>
            </w: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key_dim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) (Size of each attention head for Key and Query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B87AC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6, 32, 6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B6C93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3</w:t>
            </w:r>
            <w:r>
              <w:rPr>
                <w:rFonts w:ascii="Times New Roman" w:eastAsia="맑은 고딕" w:hAnsi="Times New Roman" w:cs="Times New Roman"/>
                <w:sz w:val="24"/>
              </w:rPr>
              <w:t>2</w:t>
            </w:r>
          </w:p>
        </w:tc>
      </w:tr>
      <w:tr w:rsidR="0018061E" w:rsidRPr="00A355B8" w14:paraId="3BC5DD3C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20E26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A8D25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Fnode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Nodes in final dense layer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25845C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32, 64, 128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36E94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3</w:t>
            </w:r>
            <w:r>
              <w:rPr>
                <w:rFonts w:ascii="Times New Roman" w:eastAsia="맑은 고딕" w:hAnsi="Times New Roman" w:cs="Times New Roman"/>
                <w:sz w:val="24"/>
              </w:rPr>
              <w:t>2</w:t>
            </w:r>
          </w:p>
        </w:tc>
      </w:tr>
      <w:tr w:rsidR="0018061E" w:rsidRPr="00A355B8" w14:paraId="27AEA9EC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C52CDA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5669CF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Clayer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Number of convolutional layers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5F00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, 2, 3, 4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647D5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1</w:t>
            </w:r>
          </w:p>
        </w:tc>
      </w:tr>
      <w:tr w:rsidR="0018061E" w:rsidRPr="00A355B8" w14:paraId="74C2C046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B979C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82C115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Tlayer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Number of transformer layers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6162D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1, 2, 3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FD842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3</w:t>
            </w:r>
          </w:p>
        </w:tc>
      </w:tr>
      <w:tr w:rsidR="0018061E" w:rsidRPr="00A355B8" w14:paraId="514B3799" w14:textId="77777777" w:rsidTr="008F62C8"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5738E9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2F29AC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Filtsize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Filter size in convolution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5E7C08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5, 7, 9, 11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922DC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5</w:t>
            </w:r>
          </w:p>
        </w:tc>
      </w:tr>
      <w:tr w:rsidR="0018061E" w:rsidRPr="00A355B8" w14:paraId="44BDF7C0" w14:textId="77777777" w:rsidTr="008F62C8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DA0D514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1B3AB5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Poolsize</w:t>
            </w:r>
            <w:proofErr w:type="spellEnd"/>
            <w:r w:rsidRPr="00D95333">
              <w:rPr>
                <w:rFonts w:ascii="Times New Roman" w:eastAsia="맑은 고딕" w:hAnsi="Times New Roman" w:cs="Times New Roman"/>
                <w:sz w:val="24"/>
              </w:rPr>
              <w:t> (Pooling size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7EE7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{2, 4, 8}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36A3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</w:rPr>
              <w:t>4</w:t>
            </w:r>
          </w:p>
        </w:tc>
      </w:tr>
      <w:tr w:rsidR="0018061E" w:rsidRPr="00A355B8" w14:paraId="217B45CA" w14:textId="77777777" w:rsidTr="008F62C8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6D656B1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InceptionTime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8AB41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Nb_filters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EA61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Adopted from original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17AE01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16</w:t>
            </w:r>
          </w:p>
        </w:tc>
      </w:tr>
      <w:tr w:rsidR="0018061E" w:rsidRPr="00A355B8" w14:paraId="36A9AFB0" w14:textId="77777777" w:rsidTr="008F62C8">
        <w:tc>
          <w:tcPr>
            <w:tcW w:w="0" w:type="auto"/>
            <w:hideMark/>
          </w:tcPr>
          <w:p w14:paraId="11311FAA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888F6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Bottle_size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B14C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Adopted from original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977E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32</w:t>
            </w:r>
          </w:p>
        </w:tc>
      </w:tr>
      <w:tr w:rsidR="0018061E" w:rsidRPr="00A355B8" w14:paraId="41383371" w14:textId="77777777" w:rsidTr="008F62C8">
        <w:tc>
          <w:tcPr>
            <w:tcW w:w="0" w:type="auto"/>
            <w:hideMark/>
          </w:tcPr>
          <w:p w14:paraId="26C5B374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22BAE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Depth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27113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Adopted from original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48CEF3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6</w:t>
            </w:r>
          </w:p>
        </w:tc>
      </w:tr>
      <w:tr w:rsidR="0018061E" w:rsidRPr="00A355B8" w14:paraId="66E28127" w14:textId="77777777" w:rsidTr="008F62C8"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241A56DC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</w:p>
        </w:tc>
        <w:tc>
          <w:tcPr>
            <w:tcW w:w="4475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83037A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D95333">
              <w:rPr>
                <w:rFonts w:ascii="Times New Roman" w:eastAsia="맑은 고딕" w:hAnsi="Times New Roman" w:cs="Times New Roman"/>
                <w:sz w:val="24"/>
              </w:rPr>
              <w:t>Kernel_size</w:t>
            </w:r>
            <w:proofErr w:type="spellEnd"/>
          </w:p>
        </w:tc>
        <w:tc>
          <w:tcPr>
            <w:tcW w:w="3154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2912B9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Adopted from original pa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4C00DE9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20</w:t>
            </w:r>
          </w:p>
        </w:tc>
      </w:tr>
      <w:tr w:rsidR="0018061E" w:rsidRPr="00A355B8" w14:paraId="7B4BE3DF" w14:textId="77777777" w:rsidTr="008F62C8"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A81A962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b/>
                <w:bCs/>
                <w:sz w:val="24"/>
              </w:rPr>
              <w:t>Training Parameters</w:t>
            </w:r>
          </w:p>
        </w:tc>
      </w:tr>
      <w:tr w:rsidR="0018061E" w:rsidRPr="00A355B8" w14:paraId="2A8A2604" w14:textId="77777777" w:rsidTr="008F62C8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971E8F6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n_splits</w:t>
            </w:r>
            <w:proofErr w:type="spellEnd"/>
          </w:p>
        </w:tc>
        <w:tc>
          <w:tcPr>
            <w:tcW w:w="4475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202DE17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Number of folds for cross-validation</w:t>
            </w:r>
          </w:p>
        </w:tc>
        <w:tc>
          <w:tcPr>
            <w:tcW w:w="3154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130EDF1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3C913AD1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5</w:t>
            </w:r>
          </w:p>
        </w:tc>
      </w:tr>
      <w:tr w:rsidR="0018061E" w:rsidRPr="00A355B8" w14:paraId="5D4A3A1D" w14:textId="77777777" w:rsidTr="008F62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E122E0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init_lr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03A06D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Initial learning rate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2E402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FE7B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1.0e-3</w:t>
            </w:r>
          </w:p>
        </w:tc>
      </w:tr>
      <w:tr w:rsidR="0018061E" w:rsidRPr="00A355B8" w14:paraId="45C27548" w14:textId="77777777" w:rsidTr="008F62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A45F6D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num_epochs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ED99DC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Number of training epochs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346EC7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AAAAD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100</w:t>
            </w:r>
          </w:p>
        </w:tc>
      </w:tr>
      <w:tr w:rsidR="0018061E" w:rsidRPr="00A355B8" w14:paraId="27000F2D" w14:textId="77777777" w:rsidTr="008F62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1A1B1B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batch_size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8EAD62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Batch size for training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9E4285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6AD1D2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1024</w:t>
            </w:r>
          </w:p>
        </w:tc>
      </w:tr>
      <w:tr w:rsidR="0018061E" w:rsidRPr="00A355B8" w14:paraId="70B95E6E" w14:textId="77777777" w:rsidTr="008F62C8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852F96E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proofErr w:type="spellStart"/>
            <w:r w:rsidRPr="00A355B8">
              <w:rPr>
                <w:rFonts w:ascii="Times New Roman" w:eastAsia="맑은 고딕" w:hAnsi="Times New Roman" w:cs="Times New Roman"/>
                <w:sz w:val="24"/>
              </w:rPr>
              <w:t>window_size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237C0C3" w14:textId="77777777" w:rsidR="0018061E" w:rsidRPr="00D95333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D95333">
              <w:rPr>
                <w:rFonts w:ascii="Times New Roman" w:eastAsia="맑은 고딕" w:hAnsi="Times New Roman" w:cs="Times New Roman"/>
                <w:sz w:val="24"/>
              </w:rPr>
              <w:t>Observation window length (time points)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EABD7A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73B37C" w14:textId="77777777" w:rsidR="0018061E" w:rsidRPr="00A355B8" w:rsidRDefault="0018061E" w:rsidP="008F62C8">
            <w:pPr>
              <w:widowControl/>
              <w:spacing w:after="160" w:line="240" w:lineRule="auto"/>
              <w:jc w:val="left"/>
              <w:rPr>
                <w:rFonts w:ascii="Times New Roman" w:eastAsia="맑은 고딕" w:hAnsi="Times New Roman" w:cs="Times New Roman"/>
                <w:sz w:val="24"/>
              </w:rPr>
            </w:pPr>
            <w:r w:rsidRPr="00A355B8">
              <w:rPr>
                <w:rFonts w:ascii="Times New Roman" w:eastAsia="맑은 고딕" w:hAnsi="Times New Roman" w:cs="Times New Roman"/>
                <w:sz w:val="24"/>
              </w:rPr>
              <w:t>30</w:t>
            </w:r>
          </w:p>
        </w:tc>
      </w:tr>
    </w:tbl>
    <w:bookmarkEnd w:id="1"/>
    <w:p w14:paraId="5CBF5C32" w14:textId="12689F9E" w:rsidR="00CD33F0" w:rsidRDefault="0018061E">
      <w:r w:rsidRPr="00BA619A">
        <w:rPr>
          <w:rFonts w:ascii="Times New Roman" w:eastAsia="Times New Roman" w:hAnsi="Times New Roman" w:cs="Times New Roman"/>
          <w:sz w:val="24"/>
        </w:rPr>
        <w:t>Abbreviations</w:t>
      </w:r>
      <w:r>
        <w:rPr>
          <w:rFonts w:ascii="Times New Roman" w:hAnsi="Times New Roman" w:cs="Times New Roman" w:hint="eastAsia"/>
          <w:sz w:val="24"/>
        </w:rPr>
        <w:t>:</w:t>
      </w:r>
      <w:r w:rsidRPr="00BA619A">
        <w:rPr>
          <w:rFonts w:ascii="Times New Roman" w:eastAsia="Times New Roman" w:hAnsi="Times New Roman" w:cs="Times New Roman"/>
          <w:sz w:val="24"/>
        </w:rPr>
        <w:t xml:space="preserve"> </w:t>
      </w:r>
      <w:r w:rsidRPr="005B3066">
        <w:rPr>
          <w:rFonts w:ascii="Times New Roman" w:eastAsia="Times New Roman" w:hAnsi="Times New Roman" w:cs="Times New Roman"/>
          <w:sz w:val="24"/>
        </w:rPr>
        <w:t>LSTM, long short-term memory</w:t>
      </w:r>
    </w:p>
    <w:sectPr w:rsidR="00CD33F0" w:rsidSect="0018061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61E"/>
    <w:rsid w:val="000548DE"/>
    <w:rsid w:val="0018061E"/>
    <w:rsid w:val="002B185C"/>
    <w:rsid w:val="003C503F"/>
    <w:rsid w:val="00796E00"/>
    <w:rsid w:val="00904E94"/>
    <w:rsid w:val="00CD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5A12"/>
  <w15:chartTrackingRefBased/>
  <w15:docId w15:val="{19A6F387-5515-4C4C-B51E-54003140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61E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8061E"/>
    <w:pPr>
      <w:keepNext/>
      <w:keepLines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8061E"/>
    <w:pPr>
      <w:keepNext/>
      <w:keepLines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806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806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8061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80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80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80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80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806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8061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8061E"/>
    <w:pPr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180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8061E"/>
    <w:pPr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1806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8061E"/>
    <w:pPr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18061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8061E"/>
    <w:pPr>
      <w:wordWrap w:val="0"/>
      <w:autoSpaceDE w:val="0"/>
      <w:autoSpaceDN w:val="0"/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18061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806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18061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8061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18061E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Sujin</dc:creator>
  <cp:keywords/>
  <dc:description/>
  <cp:lastModifiedBy>BaekSujin</cp:lastModifiedBy>
  <cp:revision>1</cp:revision>
  <dcterms:created xsi:type="dcterms:W3CDTF">2025-12-08T07:46:00Z</dcterms:created>
  <dcterms:modified xsi:type="dcterms:W3CDTF">2025-12-08T07:47:00Z</dcterms:modified>
</cp:coreProperties>
</file>